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317" w:rsidRDefault="00F64619">
      <w:r>
        <w:rPr>
          <w:noProof/>
          <w:lang w:eastAsia="de-DE"/>
        </w:rPr>
        <w:drawing>
          <wp:inline distT="0" distB="0" distL="0" distR="0">
            <wp:extent cx="4329684" cy="57912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7_03_18_GSK-Long term_neu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684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60B" w:rsidRDefault="00A2560B"/>
    <w:p w:rsidR="00162276" w:rsidRPr="005A0215" w:rsidRDefault="005A0215" w:rsidP="00A2560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A0215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bookmarkStart w:id="0" w:name="_GoBack"/>
      <w:bookmarkEnd w:id="0"/>
      <w:r w:rsidR="00F64619" w:rsidRPr="005A0215">
        <w:rPr>
          <w:rFonts w:ascii="Arial" w:hAnsi="Arial" w:cs="Arial"/>
          <w:b/>
          <w:sz w:val="24"/>
          <w:szCs w:val="24"/>
          <w:lang w:val="en-GB"/>
        </w:rPr>
        <w:t xml:space="preserve"> Fig</w:t>
      </w:r>
      <w:r w:rsidR="003F2B17" w:rsidRPr="005A0215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A2560B" w:rsidRPr="005A0215">
        <w:rPr>
          <w:rFonts w:ascii="Arial" w:hAnsi="Arial" w:cs="Arial"/>
          <w:b/>
          <w:sz w:val="24"/>
          <w:szCs w:val="24"/>
          <w:lang w:val="en-GB"/>
        </w:rPr>
        <w:t>Long-term</w:t>
      </w:r>
      <w:r w:rsidR="005B3EE6" w:rsidRPr="005A0215">
        <w:rPr>
          <w:rFonts w:ascii="Arial" w:hAnsi="Arial" w:cs="Arial"/>
          <w:b/>
          <w:sz w:val="24"/>
          <w:szCs w:val="24"/>
          <w:lang w:val="en-GB"/>
        </w:rPr>
        <w:t xml:space="preserve"> GSK126 treatment</w:t>
      </w:r>
      <w:r w:rsidR="00F64619" w:rsidRPr="005A0215">
        <w:rPr>
          <w:rFonts w:ascii="Arial" w:hAnsi="Arial" w:cs="Arial"/>
          <w:b/>
          <w:sz w:val="24"/>
          <w:szCs w:val="24"/>
          <w:lang w:val="en-GB"/>
        </w:rPr>
        <w:t xml:space="preserve"> of J82 cells</w:t>
      </w:r>
      <w:r w:rsidR="00A2560B" w:rsidRPr="005A0215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A2560B" w:rsidRPr="005A0215">
        <w:rPr>
          <w:rFonts w:ascii="Arial" w:hAnsi="Arial" w:cs="Arial"/>
          <w:sz w:val="24"/>
          <w:szCs w:val="24"/>
          <w:lang w:val="en-GB"/>
        </w:rPr>
        <w:t xml:space="preserve">ARID1A-depleted </w:t>
      </w:r>
      <w:r w:rsidR="00F64619" w:rsidRPr="005A0215">
        <w:rPr>
          <w:rFonts w:ascii="Arial" w:hAnsi="Arial" w:cs="Arial"/>
          <w:sz w:val="24"/>
          <w:szCs w:val="24"/>
          <w:lang w:val="en-GB"/>
        </w:rPr>
        <w:t xml:space="preserve">J82 </w:t>
      </w:r>
      <w:r w:rsidR="00A2560B" w:rsidRPr="005A0215">
        <w:rPr>
          <w:rFonts w:ascii="Arial" w:hAnsi="Arial" w:cs="Arial"/>
          <w:sz w:val="24"/>
          <w:szCs w:val="24"/>
          <w:lang w:val="en-GB"/>
        </w:rPr>
        <w:t>cells (J82 shARI</w:t>
      </w:r>
      <w:r w:rsidR="005B3EE6" w:rsidRPr="005A0215">
        <w:rPr>
          <w:rFonts w:ascii="Arial" w:hAnsi="Arial" w:cs="Arial"/>
          <w:sz w:val="24"/>
          <w:szCs w:val="24"/>
          <w:lang w:val="en-GB"/>
        </w:rPr>
        <w:t xml:space="preserve">D1A 13 and 18) and controls (J82 WT and J82 </w:t>
      </w:r>
      <w:proofErr w:type="spellStart"/>
      <w:r w:rsidR="005B3EE6" w:rsidRPr="005A0215">
        <w:rPr>
          <w:rFonts w:ascii="Arial" w:hAnsi="Arial" w:cs="Arial"/>
          <w:sz w:val="24"/>
          <w:szCs w:val="24"/>
          <w:lang w:val="en-GB"/>
        </w:rPr>
        <w:t>shNeg</w:t>
      </w:r>
      <w:proofErr w:type="spellEnd"/>
      <w:r w:rsidR="005B3EE6" w:rsidRPr="005A0215">
        <w:rPr>
          <w:rFonts w:ascii="Arial" w:hAnsi="Arial" w:cs="Arial"/>
          <w:sz w:val="24"/>
          <w:szCs w:val="24"/>
          <w:lang w:val="en-GB"/>
        </w:rPr>
        <w:t xml:space="preserve"> 3) were exposed to different concentrations of GSK126 for 10 days. Afterwards colony formation was assessed densitometrically. (</w:t>
      </w:r>
      <w:r w:rsidR="005B3EE6" w:rsidRPr="005A0215">
        <w:rPr>
          <w:rFonts w:ascii="Arial" w:hAnsi="Arial" w:cs="Arial"/>
          <w:b/>
          <w:sz w:val="24"/>
          <w:szCs w:val="24"/>
          <w:lang w:val="en-GB"/>
        </w:rPr>
        <w:t>A</w:t>
      </w:r>
      <w:r w:rsidR="00F64619" w:rsidRPr="005A0215">
        <w:rPr>
          <w:rFonts w:ascii="Arial" w:hAnsi="Arial" w:cs="Arial"/>
          <w:sz w:val="24"/>
          <w:szCs w:val="24"/>
          <w:lang w:val="en-GB"/>
        </w:rPr>
        <w:t>) M</w:t>
      </w:r>
      <w:r w:rsidR="005B3EE6" w:rsidRPr="005A0215">
        <w:rPr>
          <w:rFonts w:ascii="Arial" w:hAnsi="Arial" w:cs="Arial"/>
          <w:sz w:val="24"/>
          <w:szCs w:val="24"/>
          <w:lang w:val="en-GB"/>
        </w:rPr>
        <w:t>ean colony formation at the indicated drug doses of three independent experiments is depicted.</w:t>
      </w:r>
      <w:r w:rsidR="00F64619" w:rsidRPr="005A0215">
        <w:rPr>
          <w:rFonts w:ascii="Arial" w:hAnsi="Arial" w:cs="Arial"/>
          <w:sz w:val="24"/>
          <w:szCs w:val="24"/>
          <w:lang w:val="en-GB"/>
        </w:rPr>
        <w:t xml:space="preserve"> Error bars: Standard deviation</w:t>
      </w:r>
      <w:r w:rsidR="00DA6845" w:rsidRPr="005A0215">
        <w:rPr>
          <w:rFonts w:ascii="Arial" w:hAnsi="Arial" w:cs="Arial"/>
          <w:sz w:val="24"/>
          <w:szCs w:val="24"/>
          <w:lang w:val="en-GB"/>
        </w:rPr>
        <w:t>, WT: wildtype.</w:t>
      </w:r>
      <w:r w:rsidR="005B3EE6" w:rsidRPr="005A0215">
        <w:rPr>
          <w:rFonts w:ascii="Arial" w:hAnsi="Arial" w:cs="Arial"/>
          <w:sz w:val="24"/>
          <w:szCs w:val="24"/>
          <w:lang w:val="en-GB"/>
        </w:rPr>
        <w:t xml:space="preserve"> (</w:t>
      </w:r>
      <w:r w:rsidR="005B3EE6" w:rsidRPr="005A0215">
        <w:rPr>
          <w:rFonts w:ascii="Arial" w:hAnsi="Arial" w:cs="Arial"/>
          <w:b/>
          <w:sz w:val="24"/>
          <w:szCs w:val="24"/>
          <w:lang w:val="en-GB"/>
        </w:rPr>
        <w:t>B</w:t>
      </w:r>
      <w:r w:rsidR="005B3EE6" w:rsidRPr="005A0215">
        <w:rPr>
          <w:rFonts w:ascii="Arial" w:hAnsi="Arial" w:cs="Arial"/>
          <w:sz w:val="24"/>
          <w:szCs w:val="24"/>
          <w:lang w:val="en-GB"/>
        </w:rPr>
        <w:t xml:space="preserve">) </w:t>
      </w:r>
      <w:r w:rsidR="0055092C" w:rsidRPr="005A0215">
        <w:rPr>
          <w:rFonts w:ascii="Arial" w:hAnsi="Arial" w:cs="Arial"/>
          <w:sz w:val="24"/>
          <w:szCs w:val="24"/>
          <w:lang w:val="en-GB"/>
        </w:rPr>
        <w:t xml:space="preserve">Representative colony formation ability of J82 cells after GSK126 treatment for 10 days at the indicated drug doses. </w:t>
      </w:r>
    </w:p>
    <w:sectPr w:rsidR="00162276" w:rsidRPr="005A02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04B"/>
    <w:rsid w:val="00000684"/>
    <w:rsid w:val="000012DE"/>
    <w:rsid w:val="00003257"/>
    <w:rsid w:val="000110BA"/>
    <w:rsid w:val="0003406B"/>
    <w:rsid w:val="00052050"/>
    <w:rsid w:val="000620EF"/>
    <w:rsid w:val="0006225F"/>
    <w:rsid w:val="00071BC8"/>
    <w:rsid w:val="0007464C"/>
    <w:rsid w:val="00074967"/>
    <w:rsid w:val="0009573C"/>
    <w:rsid w:val="000B0F7D"/>
    <w:rsid w:val="000B4FB2"/>
    <w:rsid w:val="000C5491"/>
    <w:rsid w:val="0013451E"/>
    <w:rsid w:val="0014288E"/>
    <w:rsid w:val="001450A3"/>
    <w:rsid w:val="00146FCD"/>
    <w:rsid w:val="00162276"/>
    <w:rsid w:val="00183140"/>
    <w:rsid w:val="00183802"/>
    <w:rsid w:val="001E159D"/>
    <w:rsid w:val="001E6362"/>
    <w:rsid w:val="00215D7B"/>
    <w:rsid w:val="002403D2"/>
    <w:rsid w:val="002518EA"/>
    <w:rsid w:val="002540F3"/>
    <w:rsid w:val="00263EE8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F1BB0"/>
    <w:rsid w:val="00306E72"/>
    <w:rsid w:val="0031242B"/>
    <w:rsid w:val="00326012"/>
    <w:rsid w:val="00344A51"/>
    <w:rsid w:val="003524B2"/>
    <w:rsid w:val="00355CE2"/>
    <w:rsid w:val="003757B4"/>
    <w:rsid w:val="003953CF"/>
    <w:rsid w:val="003A2C67"/>
    <w:rsid w:val="003A7A1B"/>
    <w:rsid w:val="003B612A"/>
    <w:rsid w:val="003B7A01"/>
    <w:rsid w:val="003E4086"/>
    <w:rsid w:val="003F2B17"/>
    <w:rsid w:val="004279E7"/>
    <w:rsid w:val="004419A2"/>
    <w:rsid w:val="00456A24"/>
    <w:rsid w:val="00463497"/>
    <w:rsid w:val="00470441"/>
    <w:rsid w:val="00487548"/>
    <w:rsid w:val="00490511"/>
    <w:rsid w:val="00493F40"/>
    <w:rsid w:val="004B2C23"/>
    <w:rsid w:val="004B6955"/>
    <w:rsid w:val="004D095F"/>
    <w:rsid w:val="005158D8"/>
    <w:rsid w:val="00542358"/>
    <w:rsid w:val="0055092C"/>
    <w:rsid w:val="00565B02"/>
    <w:rsid w:val="00570424"/>
    <w:rsid w:val="00592966"/>
    <w:rsid w:val="00592C60"/>
    <w:rsid w:val="0059499F"/>
    <w:rsid w:val="005A0215"/>
    <w:rsid w:val="005A309F"/>
    <w:rsid w:val="005A3BFA"/>
    <w:rsid w:val="005A4064"/>
    <w:rsid w:val="005A5EA2"/>
    <w:rsid w:val="005B3EE6"/>
    <w:rsid w:val="005C3FD3"/>
    <w:rsid w:val="005D2EA5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C2E68"/>
    <w:rsid w:val="006D16B6"/>
    <w:rsid w:val="006D46F3"/>
    <w:rsid w:val="006E22D5"/>
    <w:rsid w:val="006E25AF"/>
    <w:rsid w:val="006E4803"/>
    <w:rsid w:val="006F79F1"/>
    <w:rsid w:val="00726B5F"/>
    <w:rsid w:val="00751FCE"/>
    <w:rsid w:val="00780382"/>
    <w:rsid w:val="0078104E"/>
    <w:rsid w:val="00791B2E"/>
    <w:rsid w:val="007A665D"/>
    <w:rsid w:val="007B2BB8"/>
    <w:rsid w:val="007E0FBF"/>
    <w:rsid w:val="00801208"/>
    <w:rsid w:val="0080316E"/>
    <w:rsid w:val="008075CF"/>
    <w:rsid w:val="00815B1E"/>
    <w:rsid w:val="00827847"/>
    <w:rsid w:val="00842FFC"/>
    <w:rsid w:val="00846ECD"/>
    <w:rsid w:val="00857AD9"/>
    <w:rsid w:val="00860270"/>
    <w:rsid w:val="00863CFA"/>
    <w:rsid w:val="00864449"/>
    <w:rsid w:val="0088421A"/>
    <w:rsid w:val="008A2105"/>
    <w:rsid w:val="008B2EC6"/>
    <w:rsid w:val="008E3E32"/>
    <w:rsid w:val="008F621C"/>
    <w:rsid w:val="00966E3B"/>
    <w:rsid w:val="00980AE0"/>
    <w:rsid w:val="009A4BFB"/>
    <w:rsid w:val="009B66F2"/>
    <w:rsid w:val="009F552E"/>
    <w:rsid w:val="00A1027F"/>
    <w:rsid w:val="00A136CC"/>
    <w:rsid w:val="00A20E7C"/>
    <w:rsid w:val="00A22B14"/>
    <w:rsid w:val="00A2560B"/>
    <w:rsid w:val="00A412F6"/>
    <w:rsid w:val="00A46D0E"/>
    <w:rsid w:val="00A505D7"/>
    <w:rsid w:val="00AA1CA5"/>
    <w:rsid w:val="00AC14E5"/>
    <w:rsid w:val="00AC6C61"/>
    <w:rsid w:val="00AE7BC9"/>
    <w:rsid w:val="00B11011"/>
    <w:rsid w:val="00B15AB8"/>
    <w:rsid w:val="00B418E2"/>
    <w:rsid w:val="00B54B3F"/>
    <w:rsid w:val="00B83C6F"/>
    <w:rsid w:val="00B86EA3"/>
    <w:rsid w:val="00BA3915"/>
    <w:rsid w:val="00C05A1A"/>
    <w:rsid w:val="00C104E2"/>
    <w:rsid w:val="00C13AFD"/>
    <w:rsid w:val="00C16DDF"/>
    <w:rsid w:val="00C2236C"/>
    <w:rsid w:val="00C31A3D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51C9D"/>
    <w:rsid w:val="00D53788"/>
    <w:rsid w:val="00D63E90"/>
    <w:rsid w:val="00D948B7"/>
    <w:rsid w:val="00D97FAF"/>
    <w:rsid w:val="00DA6845"/>
    <w:rsid w:val="00DB2B07"/>
    <w:rsid w:val="00DB66E0"/>
    <w:rsid w:val="00DC7A21"/>
    <w:rsid w:val="00DD6BB3"/>
    <w:rsid w:val="00DE594E"/>
    <w:rsid w:val="00E34C75"/>
    <w:rsid w:val="00E41354"/>
    <w:rsid w:val="00E61165"/>
    <w:rsid w:val="00E61826"/>
    <w:rsid w:val="00E62081"/>
    <w:rsid w:val="00E6374A"/>
    <w:rsid w:val="00E644B1"/>
    <w:rsid w:val="00E832BB"/>
    <w:rsid w:val="00EA08B9"/>
    <w:rsid w:val="00EA4317"/>
    <w:rsid w:val="00EC041D"/>
    <w:rsid w:val="00ED2F88"/>
    <w:rsid w:val="00F0157F"/>
    <w:rsid w:val="00F11990"/>
    <w:rsid w:val="00F120FC"/>
    <w:rsid w:val="00F13126"/>
    <w:rsid w:val="00F21E9F"/>
    <w:rsid w:val="00F32C3C"/>
    <w:rsid w:val="00F33B7B"/>
    <w:rsid w:val="00F400AE"/>
    <w:rsid w:val="00F50501"/>
    <w:rsid w:val="00F52315"/>
    <w:rsid w:val="00F54687"/>
    <w:rsid w:val="00F57A2C"/>
    <w:rsid w:val="00F6010C"/>
    <w:rsid w:val="00F60AE8"/>
    <w:rsid w:val="00F64619"/>
    <w:rsid w:val="00F7741E"/>
    <w:rsid w:val="00F81AA2"/>
    <w:rsid w:val="00FC4233"/>
    <w:rsid w:val="00FE104B"/>
    <w:rsid w:val="00F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9D36BA-81B9-4DD5-82F5-B727B164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10</cp:revision>
  <dcterms:created xsi:type="dcterms:W3CDTF">2018-03-26T08:14:00Z</dcterms:created>
  <dcterms:modified xsi:type="dcterms:W3CDTF">2018-07-11T12:34:00Z</dcterms:modified>
</cp:coreProperties>
</file>